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019" w:type="dxa"/>
        <w:tblLook w:val="04A0" w:firstRow="1" w:lastRow="0" w:firstColumn="1" w:lastColumn="0" w:noHBand="0" w:noVBand="1"/>
      </w:tblPr>
      <w:tblGrid>
        <w:gridCol w:w="4500"/>
        <w:gridCol w:w="1260"/>
        <w:gridCol w:w="1071"/>
        <w:gridCol w:w="1065"/>
        <w:gridCol w:w="1170"/>
        <w:gridCol w:w="990"/>
        <w:gridCol w:w="963"/>
      </w:tblGrid>
      <w:tr w:rsidR="00370797" w:rsidRPr="00370797" w14:paraId="287631E6" w14:textId="77777777" w:rsidTr="003912C4">
        <w:trPr>
          <w:trHeight w:val="286"/>
        </w:trPr>
        <w:tc>
          <w:tcPr>
            <w:tcW w:w="110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BFA1" w14:textId="67EA45E9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</w:t>
            </w:r>
            <w:r w:rsidR="00C574E5"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plement</w:t>
            </w: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Table 3</w:t>
            </w:r>
            <w:r w:rsidR="00984AA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.</w:t>
            </w: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Demographics for </w:t>
            </w:r>
            <w:r w:rsidR="00C574E5"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ubjects</w:t>
            </w: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who completed 180-</w:t>
            </w:r>
            <w:r w:rsidR="00E90D0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</w:t>
            </w: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ay </w:t>
            </w:r>
            <w:proofErr w:type="gramStart"/>
            <w:r w:rsidR="00E90D0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ntervention</w:t>
            </w:r>
            <w:proofErr w:type="gramEnd"/>
          </w:p>
          <w:p w14:paraId="49C4B51D" w14:textId="77777777" w:rsidR="00C574E5" w:rsidRPr="003912C4" w:rsidRDefault="00C574E5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2F2B3AA9" w14:textId="38615E8F" w:rsidR="00C574E5" w:rsidRPr="003912C4" w:rsidRDefault="00C574E5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3912C4" w:rsidRPr="00370797" w14:paraId="75076124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640D" w14:textId="0DD0EB82" w:rsidR="00370797" w:rsidRPr="003912C4" w:rsidRDefault="003912C4" w:rsidP="00391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. S</w:t>
            </w:r>
            <w:r w:rsidR="00C574E5"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udy cohort demographics</w:t>
            </w:r>
          </w:p>
          <w:p w14:paraId="5965097D" w14:textId="24CB413C" w:rsidR="00C574E5" w:rsidRPr="003912C4" w:rsidRDefault="00C574E5" w:rsidP="00C574E5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9DE73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793AE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5300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20A35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E599D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0A504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370797" w:rsidRPr="00370797" w14:paraId="780DE85D" w14:textId="77777777" w:rsidTr="003912C4">
        <w:trPr>
          <w:trHeight w:val="301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A85A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4B5A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A08D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076E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oth Genders</w:t>
            </w:r>
          </w:p>
        </w:tc>
      </w:tr>
      <w:tr w:rsidR="003912C4" w:rsidRPr="00370797" w14:paraId="36728716" w14:textId="77777777" w:rsidTr="003912C4">
        <w:trPr>
          <w:trHeight w:val="301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3D15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Ethnic Categor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2DDE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4BF4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B338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548C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333B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5D5D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</w:tr>
      <w:tr w:rsidR="003912C4" w:rsidRPr="00370797" w14:paraId="098DBE30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29B6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ispanic or Latino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1956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D980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D47F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F38A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C216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8E5F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</w:tr>
      <w:tr w:rsidR="003912C4" w:rsidRPr="00370797" w14:paraId="42E00A3D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EBAA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Not Hispanic or Latino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A363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E381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.1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C433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A794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A472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6E6D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6.4%</w:t>
            </w:r>
          </w:p>
        </w:tc>
      </w:tr>
      <w:tr w:rsidR="003912C4" w:rsidRPr="00370797" w14:paraId="24CEF754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9A4E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7B81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BD2F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8C30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FEA8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381D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9C82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</w:tr>
      <w:tr w:rsidR="003912C4" w:rsidRPr="00370797" w14:paraId="4BDD1666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0BA9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fer not to answ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2A70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CE93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A69B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73E8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5ED4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B2CC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%</w:t>
            </w:r>
          </w:p>
        </w:tc>
      </w:tr>
      <w:tr w:rsidR="003912C4" w:rsidRPr="00370797" w14:paraId="17A93FF2" w14:textId="77777777" w:rsidTr="003912C4">
        <w:trPr>
          <w:trHeight w:val="301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1C2B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AB03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62A4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60.7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EB2C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B64D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9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6E1B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DC3E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00.0%</w:t>
            </w:r>
          </w:p>
        </w:tc>
      </w:tr>
      <w:tr w:rsidR="003912C4" w:rsidRPr="00370797" w14:paraId="6D0EE261" w14:textId="77777777" w:rsidTr="003912C4">
        <w:trPr>
          <w:trHeight w:val="301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6DF7C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Racial Category </w:t>
            </w:r>
            <w:r w:rsidRPr="003912C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(single category per participant)</w:t>
            </w:r>
            <w:r w:rsidRPr="003912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7735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F9F4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ED57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0B6E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5938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A684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</w:tr>
      <w:tr w:rsidR="003912C4" w:rsidRPr="00370797" w14:paraId="5274D0BF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8791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erican Indian/Alaska N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A7E8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4E36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7323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F9EE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EEBC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82E2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</w:tr>
      <w:tr w:rsidR="003912C4" w:rsidRPr="00370797" w14:paraId="6851BA48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1583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40EB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5AA6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85FF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4C7E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7B33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5647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</w:tr>
      <w:tr w:rsidR="003912C4" w:rsidRPr="00370797" w14:paraId="2FCDFBAF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49DA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tive Hawaiian or Other Pacific Island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0709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D21D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8777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AD69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4C12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077D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</w:tr>
      <w:tr w:rsidR="003912C4" w:rsidRPr="00370797" w14:paraId="6F0CFF55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4809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ack or African Americ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447B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F9E7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D6E1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45EA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E31E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F02F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%</w:t>
            </w:r>
          </w:p>
        </w:tc>
      </w:tr>
      <w:tr w:rsidR="003912C4" w:rsidRPr="00370797" w14:paraId="77EE35FD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4BED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9A3D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F984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.1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113F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84FC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B55B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16A3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.9%</w:t>
            </w:r>
          </w:p>
        </w:tc>
      </w:tr>
      <w:tr w:rsidR="003912C4" w:rsidRPr="00370797" w14:paraId="732A5504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35C2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F6EC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6BFD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A1DA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F2FA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1EEF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A6EA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%</w:t>
            </w:r>
          </w:p>
        </w:tc>
      </w:tr>
      <w:tr w:rsidR="003912C4" w:rsidRPr="00370797" w14:paraId="47E7F165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7DE1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EB4C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6BD1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2D62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D734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AE20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B8FF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</w:tr>
      <w:tr w:rsidR="003912C4" w:rsidRPr="00370797" w14:paraId="778EE81B" w14:textId="77777777" w:rsidTr="003912C4">
        <w:trPr>
          <w:trHeight w:val="301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7E11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Total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2BDE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A763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60.7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3C3B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9746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9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2B61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DEA4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00.0%</w:t>
            </w:r>
          </w:p>
        </w:tc>
      </w:tr>
      <w:tr w:rsidR="003912C4" w:rsidRPr="00370797" w14:paraId="19D7287E" w14:textId="77777777" w:rsidTr="003912C4">
        <w:trPr>
          <w:trHeight w:val="301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4C4B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Age at Enrollment Categor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B614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1F7F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F2EE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32E3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D833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0888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</w:t>
            </w:r>
          </w:p>
        </w:tc>
      </w:tr>
      <w:tr w:rsidR="003912C4" w:rsidRPr="00370797" w14:paraId="07C92FCE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3081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18 - 21 year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B0B0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1219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31D6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8FAB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846A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A290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%</w:t>
            </w:r>
          </w:p>
        </w:tc>
      </w:tr>
      <w:tr w:rsidR="003912C4" w:rsidRPr="00370797" w14:paraId="092150A9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9BDF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22 - 29 year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9008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4A76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7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7C9D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7484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D1DB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9999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.4%</w:t>
            </w:r>
          </w:p>
        </w:tc>
      </w:tr>
      <w:tr w:rsidR="003912C4" w:rsidRPr="00370797" w14:paraId="16941617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2135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30 - 39 year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E8D7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39E0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21F0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CCAE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F68B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0956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.4%</w:t>
            </w:r>
          </w:p>
        </w:tc>
      </w:tr>
      <w:tr w:rsidR="003912C4" w:rsidRPr="00370797" w14:paraId="301277A7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2EC5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40 - 49 year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212B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5427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3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145D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1677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B589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2E9A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9%</w:t>
            </w:r>
          </w:p>
        </w:tc>
      </w:tr>
      <w:tr w:rsidR="003912C4" w:rsidRPr="00370797" w14:paraId="1E19A6EA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13DD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50 - 59 year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E917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EF19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6075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4231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3BE7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C82F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%</w:t>
            </w:r>
          </w:p>
        </w:tc>
      </w:tr>
      <w:tr w:rsidR="003912C4" w:rsidRPr="00370797" w14:paraId="2B77AB77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31F4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 - 69 yea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3A68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5650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7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0D2F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B7E9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5EF3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9368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9%</w:t>
            </w:r>
          </w:p>
        </w:tc>
      </w:tr>
      <w:tr w:rsidR="003912C4" w:rsidRPr="00370797" w14:paraId="4B508E86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ADED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 - 79 yea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31B2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2FEA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EAF6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E017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D4F5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858F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%</w:t>
            </w:r>
          </w:p>
        </w:tc>
      </w:tr>
      <w:tr w:rsidR="003912C4" w:rsidRPr="00370797" w14:paraId="456EBB0D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80C5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 80 yea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FA74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1BC4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100F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F1D5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3EE2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6161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%</w:t>
            </w:r>
          </w:p>
        </w:tc>
      </w:tr>
      <w:tr w:rsidR="003912C4" w:rsidRPr="00370797" w14:paraId="16F5FC84" w14:textId="77777777" w:rsidTr="003912C4">
        <w:trPr>
          <w:trHeight w:val="301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C275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Total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C916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2EE1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60.7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3825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A515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9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CE9A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B7B8" w14:textId="77777777" w:rsidR="00370797" w:rsidRPr="003912C4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12C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00.0%</w:t>
            </w:r>
          </w:p>
        </w:tc>
      </w:tr>
      <w:tr w:rsidR="003912C4" w:rsidRPr="00370797" w14:paraId="5D963192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125E" w14:textId="77777777" w:rsidR="00370797" w:rsidRPr="00370797" w:rsidRDefault="00370797" w:rsidP="003707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85C0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FC48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0E6E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553F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3012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08BD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C574E5" w14:paraId="43159F68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9211" w14:textId="4C535969" w:rsidR="00370797" w:rsidRPr="00C574E5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574E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B. </w:t>
            </w:r>
            <w:r w:rsidR="005214DE" w:rsidRPr="005214D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der and Age: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82D3" w14:textId="77777777" w:rsidR="00370797" w:rsidRPr="00C574E5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9AAA" w14:textId="77777777" w:rsidR="00370797" w:rsidRPr="00C574E5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4692" w14:textId="77777777" w:rsidR="00370797" w:rsidRPr="00C574E5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2E92" w14:textId="77777777" w:rsidR="00370797" w:rsidRPr="00C574E5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8795" w14:textId="77777777" w:rsidR="00370797" w:rsidRPr="00C574E5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3239" w14:textId="77777777" w:rsidR="00370797" w:rsidRPr="00C574E5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370797" w14:paraId="451EAAA1" w14:textId="77777777" w:rsidTr="003912C4">
        <w:trPr>
          <w:trHeight w:val="30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256F" w14:textId="0898168C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E631" w14:textId="77777777" w:rsidR="00370797" w:rsidRPr="00C574E5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C574E5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E1F4" w14:textId="77777777" w:rsidR="00370797" w:rsidRPr="00C574E5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C574E5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Age (Y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4D19" w14:textId="77777777" w:rsidR="00370797" w:rsidRPr="00C574E5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6A82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E06E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C8AF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370797" w14:paraId="0110FF61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C026" w14:textId="48B7E29A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acebo</w:t>
            </w:r>
            <w:r w:rsidR="005214D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n=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4D98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:6 / F: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8740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.1±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8395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C318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5301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F454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370797" w14:paraId="150BA18F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DCF3" w14:textId="333B6885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quamin</w:t>
            </w:r>
            <w:r w:rsidR="005214D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FCF0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:5 / F: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53F6A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.1±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825A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7D0E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B11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A1DE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370797" w14:paraId="5B75AB5D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B19A" w14:textId="77777777" w:rsidR="00370797" w:rsidRPr="003912C4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912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presented in years at the start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6C29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4D9D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6F60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B2EF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3473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C70A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370797" w14:paraId="4F92F1DE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FBBB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12D2" w14:textId="77777777" w:rsidR="00370797" w:rsidRPr="00C574E5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CC9D" w14:textId="77777777" w:rsidR="00370797" w:rsidRPr="00C574E5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AA6F" w14:textId="77777777" w:rsidR="00370797" w:rsidRPr="00C574E5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207D" w14:textId="77777777" w:rsidR="00370797" w:rsidRPr="00C574E5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5624" w14:textId="77777777" w:rsidR="00370797" w:rsidRPr="00C574E5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914D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0797" w:rsidRPr="00C574E5" w14:paraId="5A6EACC4" w14:textId="77777777" w:rsidTr="003912C4">
        <w:trPr>
          <w:trHeight w:val="33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A2A5" w14:textId="77777777" w:rsidR="00370797" w:rsidRPr="00C574E5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574E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. Body Mass Index: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7B58" w14:textId="77777777" w:rsidR="00370797" w:rsidRPr="00C574E5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C574E5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BMI - Weight/Height</w:t>
            </w:r>
            <w:r w:rsidRPr="00C574E5">
              <w:rPr>
                <w:rFonts w:ascii="Arial" w:eastAsia="Times New Roman" w:hAnsi="Arial" w:cs="Arial"/>
                <w:color w:val="000000"/>
                <w:kern w:val="0"/>
                <w:u w:val="single"/>
                <w:vertAlign w:val="superscript"/>
                <w14:ligatures w14:val="none"/>
              </w:rPr>
              <w:t>2</w:t>
            </w:r>
            <w:r w:rsidRPr="00C574E5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 xml:space="preserve"> (Kg/m</w:t>
            </w:r>
            <w:r w:rsidRPr="00C574E5">
              <w:rPr>
                <w:rFonts w:ascii="Arial" w:eastAsia="Times New Roman" w:hAnsi="Arial" w:cs="Arial"/>
                <w:color w:val="000000"/>
                <w:kern w:val="0"/>
                <w:u w:val="single"/>
                <w:vertAlign w:val="superscript"/>
                <w14:ligatures w14:val="none"/>
              </w:rPr>
              <w:t>2</w:t>
            </w:r>
            <w:r w:rsidRPr="00C574E5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ABEC" w14:textId="77777777" w:rsidR="00370797" w:rsidRPr="00C574E5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451E" w14:textId="77777777" w:rsidR="00370797" w:rsidRPr="00C574E5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5534" w14:textId="77777777" w:rsidR="00370797" w:rsidRPr="00C574E5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370797" w14:paraId="467B1371" w14:textId="77777777" w:rsidTr="003912C4">
        <w:trPr>
          <w:trHeight w:val="30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C53A" w14:textId="68020EB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1CBC" w14:textId="77777777" w:rsidR="00370797" w:rsidRPr="00C574E5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C574E5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Pr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29E5" w14:textId="77777777" w:rsidR="00370797" w:rsidRPr="00C574E5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C574E5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Po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089E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4161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17FB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C7D4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370797" w14:paraId="411DB09C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A09A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29E2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3±5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9958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5±5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A16E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D858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8A93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4BD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370797" w14:paraId="239DB376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D245E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quam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FFDE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8±4.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CB9B2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1±4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B789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BC64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15F4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1260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370797" w14:paraId="3D4B7379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D63" w14:textId="77777777" w:rsidR="00370797" w:rsidRPr="00370797" w:rsidRDefault="00370797" w:rsidP="003912C4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5FA8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9110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F544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2579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386C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5A2E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C574E5" w14:paraId="0B9F8738" w14:textId="77777777" w:rsidTr="003912C4">
        <w:trPr>
          <w:trHeight w:val="286"/>
        </w:trPr>
        <w:tc>
          <w:tcPr>
            <w:tcW w:w="110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43F8" w14:textId="1B093C98" w:rsidR="003912C4" w:rsidRPr="00C574E5" w:rsidRDefault="003912C4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74E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D. Calcium </w:t>
            </w:r>
            <w:r w:rsidR="00E90D0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Intake </w:t>
            </w:r>
            <w:r w:rsidRPr="00C574E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evels at the start (</w:t>
            </w:r>
            <w:r w:rsidR="00E90D0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stimated</w:t>
            </w:r>
            <w:r w:rsidRPr="00C574E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by DHQ3)</w:t>
            </w:r>
          </w:p>
        </w:tc>
      </w:tr>
      <w:tr w:rsidR="00370797" w:rsidRPr="00370797" w14:paraId="6D70481F" w14:textId="77777777" w:rsidTr="003912C4">
        <w:trPr>
          <w:trHeight w:val="30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2838" w14:textId="26211EC0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9AA7" w14:textId="77777777" w:rsidR="00370797" w:rsidRPr="00C574E5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C574E5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Calcium (mg/day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B5E3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9F4E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4502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371D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370797" w14:paraId="42E183C7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BF62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acebo (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B84B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34±48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D6BC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BAB2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14AF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4522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EEBB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370797" w14:paraId="6877C34A" w14:textId="77777777" w:rsidTr="003912C4">
        <w:trPr>
          <w:trHeight w:val="286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4F45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quamin (AQ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2EC13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079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3±4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5EDC" w14:textId="77777777" w:rsidR="00370797" w:rsidRPr="00370797" w:rsidRDefault="00370797" w:rsidP="0037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DC1C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153D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75F1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5B8A" w14:textId="77777777" w:rsidR="00370797" w:rsidRPr="00370797" w:rsidRDefault="00370797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912C4" w:rsidRPr="00370797" w14:paraId="315D6F65" w14:textId="77777777" w:rsidTr="009144F7">
        <w:trPr>
          <w:trHeight w:val="286"/>
        </w:trPr>
        <w:tc>
          <w:tcPr>
            <w:tcW w:w="110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4D2D" w14:textId="38D9E5EA" w:rsidR="003912C4" w:rsidRPr="000931C6" w:rsidRDefault="003912C4" w:rsidP="00370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1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jects above 1000 mg/day</w:t>
            </w:r>
            <w:r w:rsidR="00E90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alcium</w:t>
            </w:r>
            <w:r w:rsidRPr="000931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8 (Placebo / AQ-90d) and 7 (AQ-180d)</w:t>
            </w:r>
          </w:p>
        </w:tc>
      </w:tr>
    </w:tbl>
    <w:p w14:paraId="4C1C90FD" w14:textId="77777777" w:rsidR="00954C7B" w:rsidRDefault="00954C7B"/>
    <w:sectPr w:rsidR="00954C7B" w:rsidSect="00F170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542887"/>
    <w:multiLevelType w:val="hybridMultilevel"/>
    <w:tmpl w:val="6A3C12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614CA4"/>
    <w:multiLevelType w:val="hybridMultilevel"/>
    <w:tmpl w:val="E61E92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8157434">
    <w:abstractNumId w:val="0"/>
  </w:num>
  <w:num w:numId="2" w16cid:durableId="19555522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97"/>
    <w:rsid w:val="000931C6"/>
    <w:rsid w:val="00112361"/>
    <w:rsid w:val="00370797"/>
    <w:rsid w:val="003912C4"/>
    <w:rsid w:val="005214DE"/>
    <w:rsid w:val="00752D0E"/>
    <w:rsid w:val="007C3FDC"/>
    <w:rsid w:val="00954C7B"/>
    <w:rsid w:val="00984AA0"/>
    <w:rsid w:val="00B77A56"/>
    <w:rsid w:val="00C574E5"/>
    <w:rsid w:val="00C658E0"/>
    <w:rsid w:val="00DD1E4C"/>
    <w:rsid w:val="00E90D0B"/>
    <w:rsid w:val="00F057A0"/>
    <w:rsid w:val="00F170DA"/>
    <w:rsid w:val="00F6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BB890"/>
  <w15:chartTrackingRefBased/>
  <w15:docId w15:val="{8520C08A-D97D-4BB3-9EAB-0BA9C645A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4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2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, Nadeem</dc:creator>
  <cp:keywords/>
  <dc:description/>
  <cp:lastModifiedBy>Aslam, Nadeem</cp:lastModifiedBy>
  <cp:revision>7</cp:revision>
  <dcterms:created xsi:type="dcterms:W3CDTF">2024-05-28T17:57:00Z</dcterms:created>
  <dcterms:modified xsi:type="dcterms:W3CDTF">2024-07-11T13:30:00Z</dcterms:modified>
</cp:coreProperties>
</file>